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42C96" w14:textId="77777777" w:rsidR="0056631D" w:rsidRPr="006D08A7" w:rsidRDefault="0056631D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6FDF362C" w14:textId="611157E8" w:rsidR="009769C0" w:rsidRPr="006D08A7" w:rsidRDefault="000B11D4" w:rsidP="00B660C4">
      <w:pPr>
        <w:spacing w:after="0" w:line="240" w:lineRule="auto"/>
        <w:ind w:left="-540" w:right="-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6 Table</w:t>
      </w:r>
      <w:r w:rsidR="009769C0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 Fisher’s Exact Test Full Model</w:t>
      </w:r>
      <w:r w:rsid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comparing shedding vs. non-shedding by “age class” of </w:t>
      </w:r>
      <w:r w:rsidR="006D08A7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ck Pigeon</w:t>
      </w:r>
      <w:r w:rsid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ampled in </w:t>
      </w:r>
      <w:r w:rsidR="006D08A7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lanta, G</w:t>
      </w:r>
      <w:r w:rsid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6D08A7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769C0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0940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Two-sided probability of Fisher’s Exact Test reflects the more conservative and increased error assumed in the algorithm to calculate the probability</w:t>
      </w:r>
      <w:r w:rsidR="004A2D94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</w:t>
      </w:r>
      <w:r w:rsidR="00D32084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0260" w:type="dxa"/>
        <w:tblInd w:w="-4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250"/>
        <w:gridCol w:w="1170"/>
        <w:gridCol w:w="1170"/>
        <w:gridCol w:w="1260"/>
        <w:gridCol w:w="1800"/>
      </w:tblGrid>
      <w:tr w:rsidR="00B52C51" w:rsidRPr="006D08A7" w14:paraId="50BB64D3" w14:textId="77777777" w:rsidTr="00A70104">
        <w:trPr>
          <w:trHeight w:val="576"/>
        </w:trPr>
        <w:tc>
          <w:tcPr>
            <w:tcW w:w="2610" w:type="dxa"/>
            <w:vAlign w:val="center"/>
          </w:tcPr>
          <w:p w14:paraId="612E27B9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2250" w:type="dxa"/>
            <w:vAlign w:val="center"/>
          </w:tcPr>
          <w:p w14:paraId="42B6DA38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(1,1) Frequency (F)</w:t>
            </w:r>
          </w:p>
        </w:tc>
        <w:tc>
          <w:tcPr>
            <w:tcW w:w="1170" w:type="dxa"/>
            <w:vAlign w:val="center"/>
          </w:tcPr>
          <w:p w14:paraId="7BDE7367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-sided P-value</w:t>
            </w:r>
          </w:p>
        </w:tc>
        <w:tc>
          <w:tcPr>
            <w:tcW w:w="1170" w:type="dxa"/>
            <w:vAlign w:val="center"/>
          </w:tcPr>
          <w:p w14:paraId="1FFE2730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-sided P-value</w:t>
            </w:r>
          </w:p>
        </w:tc>
        <w:tc>
          <w:tcPr>
            <w:tcW w:w="1260" w:type="dxa"/>
            <w:vAlign w:val="center"/>
          </w:tcPr>
          <w:p w14:paraId="74321E26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Probability</w:t>
            </w:r>
          </w:p>
        </w:tc>
        <w:tc>
          <w:tcPr>
            <w:tcW w:w="1800" w:type="dxa"/>
            <w:vAlign w:val="center"/>
          </w:tcPr>
          <w:p w14:paraId="41BB7D1C" w14:textId="77777777" w:rsidR="00B52C51" w:rsidRPr="006D08A7" w:rsidRDefault="00F40940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 w:rsidR="00B52C51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sided Probability</w:t>
            </w:r>
          </w:p>
        </w:tc>
      </w:tr>
      <w:tr w:rsidR="00B52C51" w:rsidRPr="000B5EDC" w14:paraId="79B2CC55" w14:textId="77777777" w:rsidTr="00A70104">
        <w:trPr>
          <w:trHeight w:val="305"/>
        </w:trPr>
        <w:tc>
          <w:tcPr>
            <w:tcW w:w="2610" w:type="dxa"/>
            <w:vAlign w:val="center"/>
          </w:tcPr>
          <w:p w14:paraId="4017E1B2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sher's Exact Test</w:t>
            </w:r>
          </w:p>
        </w:tc>
        <w:tc>
          <w:tcPr>
            <w:tcW w:w="2250" w:type="dxa"/>
            <w:vAlign w:val="center"/>
          </w:tcPr>
          <w:p w14:paraId="6F3A4AD8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center"/>
          </w:tcPr>
          <w:p w14:paraId="2A5630DD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170" w:type="dxa"/>
            <w:vAlign w:val="center"/>
          </w:tcPr>
          <w:p w14:paraId="479D5372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6</w:t>
            </w:r>
          </w:p>
        </w:tc>
        <w:tc>
          <w:tcPr>
            <w:tcW w:w="1260" w:type="dxa"/>
            <w:vAlign w:val="center"/>
          </w:tcPr>
          <w:p w14:paraId="799708FD" w14:textId="77777777" w:rsidR="00B52C51" w:rsidRPr="006D08A7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6</w:t>
            </w:r>
          </w:p>
        </w:tc>
        <w:tc>
          <w:tcPr>
            <w:tcW w:w="1800" w:type="dxa"/>
            <w:vAlign w:val="center"/>
          </w:tcPr>
          <w:p w14:paraId="3240C42D" w14:textId="77777777" w:rsidR="00B52C51" w:rsidRPr="000B5EDC" w:rsidRDefault="00B52C51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7</w:t>
            </w:r>
          </w:p>
        </w:tc>
      </w:tr>
    </w:tbl>
    <w:p w14:paraId="5B55DED9" w14:textId="77777777" w:rsidR="00CC727D" w:rsidRPr="000B5EDC" w:rsidRDefault="00CC727D" w:rsidP="0056631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7F46F6" w14:textId="77777777" w:rsidR="0056631D" w:rsidRPr="000B5EDC" w:rsidRDefault="0056631D" w:rsidP="0056631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557846" w14:textId="77777777" w:rsidR="009C2299" w:rsidRPr="000B5EDC" w:rsidRDefault="009C2299" w:rsidP="009C229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D24EB7" w14:textId="77777777" w:rsidR="0056631D" w:rsidRPr="000B5EDC" w:rsidRDefault="0056631D" w:rsidP="0056631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56631D" w:rsidRPr="000B5EDC" w:rsidSect="0077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13B99"/>
    <w:multiLevelType w:val="hybridMultilevel"/>
    <w:tmpl w:val="29983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C5FFF"/>
    <w:multiLevelType w:val="hybridMultilevel"/>
    <w:tmpl w:val="5EF42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yala1">
    <w15:presenceInfo w15:providerId="None" w15:userId="aayal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AA"/>
    <w:rsid w:val="00033A85"/>
    <w:rsid w:val="0005176E"/>
    <w:rsid w:val="000568E0"/>
    <w:rsid w:val="00070C93"/>
    <w:rsid w:val="00084661"/>
    <w:rsid w:val="000B11D4"/>
    <w:rsid w:val="000B27C0"/>
    <w:rsid w:val="000B5EDC"/>
    <w:rsid w:val="00120DD3"/>
    <w:rsid w:val="00151E3B"/>
    <w:rsid w:val="00166B2E"/>
    <w:rsid w:val="00185C9D"/>
    <w:rsid w:val="001C1DEE"/>
    <w:rsid w:val="001E045F"/>
    <w:rsid w:val="001E0EC1"/>
    <w:rsid w:val="001F08F0"/>
    <w:rsid w:val="002322AC"/>
    <w:rsid w:val="00272102"/>
    <w:rsid w:val="002B545D"/>
    <w:rsid w:val="002D39A0"/>
    <w:rsid w:val="00304665"/>
    <w:rsid w:val="0031474D"/>
    <w:rsid w:val="003456FA"/>
    <w:rsid w:val="0036204B"/>
    <w:rsid w:val="0036305A"/>
    <w:rsid w:val="00376A5B"/>
    <w:rsid w:val="00380849"/>
    <w:rsid w:val="00385AC4"/>
    <w:rsid w:val="00391140"/>
    <w:rsid w:val="003A140D"/>
    <w:rsid w:val="004128E4"/>
    <w:rsid w:val="004130FE"/>
    <w:rsid w:val="00480617"/>
    <w:rsid w:val="004A2D94"/>
    <w:rsid w:val="004E3301"/>
    <w:rsid w:val="004E517B"/>
    <w:rsid w:val="004E79DD"/>
    <w:rsid w:val="004F349C"/>
    <w:rsid w:val="00512232"/>
    <w:rsid w:val="0051525E"/>
    <w:rsid w:val="00524924"/>
    <w:rsid w:val="00543D5F"/>
    <w:rsid w:val="00545F4E"/>
    <w:rsid w:val="00552A08"/>
    <w:rsid w:val="00564705"/>
    <w:rsid w:val="0056631D"/>
    <w:rsid w:val="00571125"/>
    <w:rsid w:val="00614F4C"/>
    <w:rsid w:val="0061636E"/>
    <w:rsid w:val="0061644F"/>
    <w:rsid w:val="00620D09"/>
    <w:rsid w:val="0062131E"/>
    <w:rsid w:val="00636C54"/>
    <w:rsid w:val="006478D4"/>
    <w:rsid w:val="006671A3"/>
    <w:rsid w:val="006759AA"/>
    <w:rsid w:val="006C7325"/>
    <w:rsid w:val="006D08A7"/>
    <w:rsid w:val="0071457C"/>
    <w:rsid w:val="007325E9"/>
    <w:rsid w:val="00763395"/>
    <w:rsid w:val="007700F8"/>
    <w:rsid w:val="00776401"/>
    <w:rsid w:val="007817A7"/>
    <w:rsid w:val="00790559"/>
    <w:rsid w:val="007908B0"/>
    <w:rsid w:val="007B35D3"/>
    <w:rsid w:val="007C5BF0"/>
    <w:rsid w:val="008106EE"/>
    <w:rsid w:val="00837ED7"/>
    <w:rsid w:val="008623DC"/>
    <w:rsid w:val="0087582E"/>
    <w:rsid w:val="00895AEE"/>
    <w:rsid w:val="008C7FD4"/>
    <w:rsid w:val="008D0369"/>
    <w:rsid w:val="008F460E"/>
    <w:rsid w:val="008F58F6"/>
    <w:rsid w:val="00902C52"/>
    <w:rsid w:val="00920948"/>
    <w:rsid w:val="00922933"/>
    <w:rsid w:val="009459FD"/>
    <w:rsid w:val="00956BEA"/>
    <w:rsid w:val="009769C0"/>
    <w:rsid w:val="00990AC4"/>
    <w:rsid w:val="009B1A9F"/>
    <w:rsid w:val="009C2299"/>
    <w:rsid w:val="009D6295"/>
    <w:rsid w:val="009D6D28"/>
    <w:rsid w:val="00A70104"/>
    <w:rsid w:val="00AA227E"/>
    <w:rsid w:val="00AC075C"/>
    <w:rsid w:val="00AC4B16"/>
    <w:rsid w:val="00AC60B9"/>
    <w:rsid w:val="00B2752E"/>
    <w:rsid w:val="00B52C51"/>
    <w:rsid w:val="00B660C4"/>
    <w:rsid w:val="00BA5D02"/>
    <w:rsid w:val="00BE16C0"/>
    <w:rsid w:val="00BE4370"/>
    <w:rsid w:val="00C04E25"/>
    <w:rsid w:val="00C6543F"/>
    <w:rsid w:val="00C96C7E"/>
    <w:rsid w:val="00CC727D"/>
    <w:rsid w:val="00CD33B7"/>
    <w:rsid w:val="00D06DF1"/>
    <w:rsid w:val="00D13394"/>
    <w:rsid w:val="00D32084"/>
    <w:rsid w:val="00D557BF"/>
    <w:rsid w:val="00D615C9"/>
    <w:rsid w:val="00D80634"/>
    <w:rsid w:val="00D80A1D"/>
    <w:rsid w:val="00DA393D"/>
    <w:rsid w:val="00DB3F8F"/>
    <w:rsid w:val="00DE2332"/>
    <w:rsid w:val="00E16EE8"/>
    <w:rsid w:val="00E33C0D"/>
    <w:rsid w:val="00E537CC"/>
    <w:rsid w:val="00E57810"/>
    <w:rsid w:val="00E60798"/>
    <w:rsid w:val="00E6456A"/>
    <w:rsid w:val="00E876CE"/>
    <w:rsid w:val="00E95ED9"/>
    <w:rsid w:val="00ED5C93"/>
    <w:rsid w:val="00EE2DF9"/>
    <w:rsid w:val="00EE5CC2"/>
    <w:rsid w:val="00F109E7"/>
    <w:rsid w:val="00F40940"/>
    <w:rsid w:val="00F4239A"/>
    <w:rsid w:val="00F66FB0"/>
    <w:rsid w:val="00F76879"/>
    <w:rsid w:val="00F8198C"/>
    <w:rsid w:val="00F84E3C"/>
    <w:rsid w:val="00F8748F"/>
    <w:rsid w:val="00F94F58"/>
    <w:rsid w:val="00FB7FC7"/>
    <w:rsid w:val="00FE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E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51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452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2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1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24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sefina Ayala</dc:creator>
  <cp:keywords/>
  <dc:description/>
  <cp:lastModifiedBy>Kiril Dimitrov</cp:lastModifiedBy>
  <cp:revision>7</cp:revision>
  <cp:lastPrinted>2016-04-03T21:53:00Z</cp:lastPrinted>
  <dcterms:created xsi:type="dcterms:W3CDTF">2016-08-10T18:34:00Z</dcterms:created>
  <dcterms:modified xsi:type="dcterms:W3CDTF">2016-08-30T15:23:00Z</dcterms:modified>
</cp:coreProperties>
</file>